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7F73C" w14:textId="77777777" w:rsidR="00900CD7" w:rsidRPr="00751F62" w:rsidRDefault="00900CD7" w:rsidP="00900CD7">
      <w:pPr>
        <w:widowControl w:val="0"/>
        <w:spacing w:line="480" w:lineRule="auto"/>
        <w:rPr>
          <w:rFonts w:ascii="Garamond" w:eastAsia="Garamond" w:hAnsi="Garamond" w:cs="Garamond"/>
          <w:b/>
          <w:bCs/>
          <w:sz w:val="36"/>
          <w:szCs w:val="36"/>
        </w:rPr>
      </w:pPr>
      <w:r>
        <w:rPr>
          <w:rFonts w:ascii="Garamond" w:eastAsia="Garamond" w:hAnsi="Garamond" w:cs="Garamond"/>
          <w:b/>
          <w:bCs/>
          <w:sz w:val="36"/>
          <w:szCs w:val="36"/>
        </w:rPr>
        <w:t>Supporting Information</w:t>
      </w:r>
    </w:p>
    <w:tbl>
      <w:tblPr>
        <w:tblW w:w="6360" w:type="dxa"/>
        <w:tblLayout w:type="fixed"/>
        <w:tblLook w:val="0600" w:firstRow="0" w:lastRow="0" w:firstColumn="0" w:lastColumn="0" w:noHBand="1" w:noVBand="1"/>
      </w:tblPr>
      <w:tblGrid>
        <w:gridCol w:w="3240"/>
        <w:gridCol w:w="840"/>
        <w:gridCol w:w="840"/>
        <w:gridCol w:w="840"/>
        <w:gridCol w:w="600"/>
      </w:tblGrid>
      <w:tr w:rsidR="00900CD7" w14:paraId="7381D91C" w14:textId="77777777" w:rsidTr="005E75A6">
        <w:trPr>
          <w:trHeight w:val="360"/>
        </w:trPr>
        <w:tc>
          <w:tcPr>
            <w:tcW w:w="63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64AE5C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</w:pPr>
            <w:r w:rsidRPr="00751F62">
              <w:rPr>
                <w:rFonts w:ascii="Garamond" w:eastAsia="Garamond" w:hAnsi="Garamond" w:cs="Garamond"/>
                <w:i/>
                <w:iCs/>
                <w:sz w:val="20"/>
                <w:szCs w:val="20"/>
              </w:rPr>
              <w:t>Table S1: Missingness Comparison</w:t>
            </w:r>
          </w:p>
        </w:tc>
      </w:tr>
      <w:tr w:rsidR="00900CD7" w14:paraId="41AD2F7B" w14:textId="77777777" w:rsidTr="005E75A6">
        <w:trPr>
          <w:trHeight w:val="34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2F145" w14:textId="77777777" w:rsidR="00900CD7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EC5B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Overall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13318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Excluded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5EF4A9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Excluded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CC638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p</w:t>
            </w:r>
          </w:p>
        </w:tc>
      </w:tr>
      <w:tr w:rsidR="00900CD7" w14:paraId="599E8FA1" w14:textId="77777777" w:rsidTr="005E75A6">
        <w:trPr>
          <w:trHeight w:val="345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3530F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623F8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176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E997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45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814E4F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1313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5E066" w14:textId="77777777" w:rsidR="00900CD7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24"/>
                <w:szCs w:val="24"/>
              </w:rPr>
            </w:pPr>
          </w:p>
        </w:tc>
      </w:tr>
      <w:tr w:rsidR="00900CD7" w14:paraId="6F687ADD" w14:textId="77777777" w:rsidTr="005E75A6">
        <w:trPr>
          <w:trHeight w:val="262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F906E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Female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9B51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7 (0.48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4F48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5 (0.48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56536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7 (0.48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C9BD1A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80</w:t>
            </w:r>
          </w:p>
        </w:tc>
      </w:tr>
      <w:tr w:rsidR="00900CD7" w14:paraId="46CEC7F5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E6A3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Male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CC804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63 (0.48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124914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64 (0.48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A2EE6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62 (0.49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614F5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407</w:t>
            </w:r>
          </w:p>
        </w:tc>
      </w:tr>
      <w:tr w:rsidR="00900CD7" w14:paraId="253C36C6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9CA63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Non-binary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5FD4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1 (0.0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4240F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1 (0.08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2479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0 (0.07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40AD1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604</w:t>
            </w:r>
          </w:p>
        </w:tc>
      </w:tr>
      <w:tr w:rsidR="00900CD7" w14:paraId="4C11DEA5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0E1C5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Has children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627B0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83 (0.3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7205F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85 (0.36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41D260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83 (0.38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07C00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59</w:t>
            </w:r>
          </w:p>
        </w:tc>
      </w:tr>
      <w:tr w:rsidR="00900CD7" w14:paraId="393C1B6A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7473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Education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3082E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2.10 (1.0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D9D56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2.08 (1.0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79B0C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2.10 (1.04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808A08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719</w:t>
            </w:r>
          </w:p>
        </w:tc>
      </w:tr>
      <w:tr w:rsidR="00900CD7" w14:paraId="1B00210E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F4886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Monthly Expenses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228C0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1.09 (0.3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38905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1.05 (0.2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8C446F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1.10 (0.40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A11F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21</w:t>
            </w:r>
          </w:p>
        </w:tc>
      </w:tr>
      <w:tr w:rsidR="00900CD7" w14:paraId="3C381B1E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00C4EA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IMAS Benefits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F330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22 (0.4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A479B8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25 (0.4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E3ED8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21 (0.41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1DA46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56</w:t>
            </w:r>
          </w:p>
        </w:tc>
      </w:tr>
      <w:tr w:rsidR="00900CD7" w14:paraId="156B737F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52DB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INCOPESCA License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6844FC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24 (0.4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B6086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29 (0.46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22BA84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22 (0.41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A1885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01</w:t>
            </w:r>
          </w:p>
        </w:tc>
      </w:tr>
      <w:tr w:rsidR="00900CD7" w14:paraId="4F88320C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3A860F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Data Source (PPS)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5CCC3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53 (0.5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FD0A1E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56 (0.5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9D9FE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52 (0.50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ACCEDA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52</w:t>
            </w:r>
          </w:p>
        </w:tc>
      </w:tr>
      <w:tr w:rsidR="00900CD7" w14:paraId="22B81187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4E0AF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Currently married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C69BF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52 (0.5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1ABD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58 (0.49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3B114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49 (0.50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2C263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01</w:t>
            </w:r>
          </w:p>
        </w:tc>
      </w:tr>
      <w:tr w:rsidR="00900CD7" w14:paraId="4B894B51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853F6A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Divorced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E710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4 (0.2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A37AE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2 (0.1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AFBE53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5 (0.22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25430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14</w:t>
            </w:r>
          </w:p>
        </w:tc>
      </w:tr>
      <w:tr w:rsidR="00900CD7" w14:paraId="7A6393BF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B523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Never married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E087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9 (0.49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08444E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4 (0.4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13435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40 (0.49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CC738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22</w:t>
            </w:r>
          </w:p>
        </w:tc>
      </w:tr>
      <w:tr w:rsidR="00900CD7" w14:paraId="097B4AFD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7EF83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Separated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1C486F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4 (0.19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3ADF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4 (0.2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063FF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4 (0.19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1A38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678</w:t>
            </w:r>
          </w:p>
        </w:tc>
      </w:tr>
      <w:tr w:rsidR="00900CD7" w14:paraId="05F60F77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F87053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Widowed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A04A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2 (0.12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08494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1 (0.1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B17C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2 (0.13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C0A5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671</w:t>
            </w:r>
          </w:p>
        </w:tc>
      </w:tr>
      <w:tr w:rsidR="00900CD7" w14:paraId="04C24CE4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BC09DE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Chacarita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D367F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2 (0.3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8FC5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6 (0.2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4C476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5 (0.35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F1A135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&lt;0.001</w:t>
            </w:r>
          </w:p>
        </w:tc>
      </w:tr>
      <w:tr w:rsidR="00900CD7" w14:paraId="57079C79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C8A1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Chira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B58B8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3 (0.34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27710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4 (0.4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8A9E9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6 (0.23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B0D3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&lt;0.001</w:t>
            </w:r>
          </w:p>
        </w:tc>
      </w:tr>
      <w:tr w:rsidR="00900CD7" w14:paraId="50923091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ABA74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proofErr w:type="spellStart"/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Chomes</w:t>
            </w:r>
            <w:proofErr w:type="spellEnd"/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9FCE94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2 (0.32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4E6D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4 (0.3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D7E51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1 (0.31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7BDB20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88</w:t>
            </w:r>
          </w:p>
        </w:tc>
      </w:tr>
      <w:tr w:rsidR="00900CD7" w14:paraId="6A56CFD5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E11A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El Roble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716FF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7 (0.26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9EF6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2 (0.1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8145A9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9 (0.29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5A5409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&lt;0.001</w:t>
            </w:r>
          </w:p>
        </w:tc>
      </w:tr>
      <w:tr w:rsidR="00900CD7" w14:paraId="65C39FEE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0143E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Lepanto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C55DA6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8 (0.2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67BF4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1 (0.3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EE008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7 (0.25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97206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04</w:t>
            </w:r>
          </w:p>
        </w:tc>
      </w:tr>
      <w:tr w:rsidR="00900CD7" w14:paraId="68496841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DB5F5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Manzanillo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5DD2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4 (0.3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1283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3 (0.3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51593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5 (0.35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78D03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34</w:t>
            </w:r>
          </w:p>
        </w:tc>
      </w:tr>
      <w:tr w:rsidR="00900CD7" w14:paraId="54C660AB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18058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Puntarenas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5A980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1 (0.3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14852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4 (0.2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58B3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3 (0.34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B0A48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&lt;0.001</w:t>
            </w:r>
          </w:p>
        </w:tc>
      </w:tr>
      <w:tr w:rsidR="00900CD7" w14:paraId="46654522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776B44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proofErr w:type="spellStart"/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Tárcoles</w:t>
            </w:r>
            <w:proofErr w:type="spellEnd"/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B062A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4 (0.2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859C5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6 (0.2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88C3E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4 (0.18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910C5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41</w:t>
            </w:r>
          </w:p>
        </w:tc>
      </w:tr>
      <w:tr w:rsidR="00900CD7" w14:paraId="79291919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1A1506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Recruitment fee: Don't know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A561B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0 (0.0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1AD53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1 (0.09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323D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0 (0.06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01DA8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117</w:t>
            </w:r>
          </w:p>
        </w:tc>
      </w:tr>
      <w:tr w:rsidR="00900CD7" w14:paraId="26383C3A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4CCC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lastRenderedPageBreak/>
              <w:t>Recruitment fee: No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16A2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47 (0.5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13A6C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44 (0.5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B1130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49 (0.50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F0AA6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56</w:t>
            </w:r>
          </w:p>
        </w:tc>
      </w:tr>
      <w:tr w:rsidR="00900CD7" w14:paraId="3CE35610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B4034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No recruitment fee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8B0180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49 (0.5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579F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51 (0.5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E408B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49 (0.50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2F191E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481</w:t>
            </w:r>
          </w:p>
        </w:tc>
      </w:tr>
      <w:tr w:rsidR="00900CD7" w14:paraId="0A5BB8F0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696632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Recruitment fee was paid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289D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3 (0.16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EE084A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4 (0.2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0F85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2 (0.14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40C60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05</w:t>
            </w:r>
          </w:p>
        </w:tc>
      </w:tr>
      <w:tr w:rsidR="00900CD7" w14:paraId="0613B4BD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D27E8A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Subcontract: Don't know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D6C8B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0 (0.0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9E671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0 (0.0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1A3DA4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0 (0.04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BB8616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268</w:t>
            </w:r>
          </w:p>
        </w:tc>
      </w:tr>
      <w:tr w:rsidR="00900CD7" w14:paraId="22E547F3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979B9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No Subcontract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8F777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59 (0.49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7C29D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45 (0.5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21D076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64 (0.48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470706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&lt;0.001</w:t>
            </w:r>
          </w:p>
        </w:tc>
      </w:tr>
      <w:tr w:rsidR="00900CD7" w14:paraId="0EB80F4C" w14:textId="77777777" w:rsidTr="005E75A6">
        <w:trPr>
          <w:trHeight w:val="330"/>
        </w:trPr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05F5CA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b/>
                <w:bCs/>
                <w:sz w:val="15"/>
                <w:szCs w:val="15"/>
              </w:rPr>
              <w:t>Subcontract: Yes: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32F48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5 (0.48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9C263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9 (0.49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312BA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34 (0.47)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23D57" w14:textId="77777777" w:rsidR="00900CD7" w:rsidRPr="00751F62" w:rsidRDefault="00900CD7" w:rsidP="005E75A6">
            <w:pPr>
              <w:widowControl w:val="0"/>
              <w:spacing w:line="240" w:lineRule="auto"/>
              <w:rPr>
                <w:rFonts w:ascii="Garamond" w:eastAsia="Garamond" w:hAnsi="Garamond" w:cs="Garamond"/>
                <w:sz w:val="15"/>
                <w:szCs w:val="15"/>
              </w:rPr>
            </w:pPr>
            <w:r w:rsidRPr="00751F62">
              <w:rPr>
                <w:rFonts w:ascii="Garamond" w:eastAsia="Garamond" w:hAnsi="Garamond" w:cs="Garamond"/>
                <w:sz w:val="15"/>
                <w:szCs w:val="15"/>
              </w:rPr>
              <w:t>0.054</w:t>
            </w:r>
          </w:p>
        </w:tc>
      </w:tr>
    </w:tbl>
    <w:p w14:paraId="341A9ADB" w14:textId="77777777" w:rsidR="00600904" w:rsidRDefault="00600904"/>
    <w:sectPr w:rsidR="00600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D7"/>
    <w:rsid w:val="002608E4"/>
    <w:rsid w:val="0057689F"/>
    <w:rsid w:val="00600904"/>
    <w:rsid w:val="00880B30"/>
    <w:rsid w:val="00900CD7"/>
    <w:rsid w:val="00A30749"/>
    <w:rsid w:val="00F90AFE"/>
    <w:rsid w:val="00FE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0CF13"/>
  <w15:chartTrackingRefBased/>
  <w15:docId w15:val="{D1932B9D-0725-274D-9AB9-C0B8F0E2F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CD7"/>
    <w:pPr>
      <w:spacing w:line="276" w:lineRule="auto"/>
    </w:pPr>
    <w:rPr>
      <w:rFonts w:ascii="Arial" w:eastAsia="Arial" w:hAnsi="Arial" w:cs="Arial"/>
      <w:color w:val="auto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CD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CD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CD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CD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CD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CD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CD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CD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CD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C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C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CD7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CD7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CD7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CD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CD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CD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CD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C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0CD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CD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0CD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CD7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0C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CD7"/>
    <w:pPr>
      <w:spacing w:line="240" w:lineRule="auto"/>
      <w:ind w:left="720"/>
      <w:contextualSpacing/>
    </w:pPr>
    <w:rPr>
      <w:rFonts w:ascii="Times New Roman" w:eastAsiaTheme="minorHAnsi" w:hAnsi="Times New Roman" w:cs="Times New Roman"/>
      <w:color w:val="000000" w:themeColor="text1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0C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C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C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CD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825</Characters>
  <Application>Microsoft Office Word</Application>
  <DocSecurity>0</DocSecurity>
  <Lines>4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beyta</dc:creator>
  <cp:keywords/>
  <dc:description/>
  <cp:lastModifiedBy>Stephen Abeyta</cp:lastModifiedBy>
  <cp:revision>2</cp:revision>
  <dcterms:created xsi:type="dcterms:W3CDTF">2026-01-09T15:01:00Z</dcterms:created>
  <dcterms:modified xsi:type="dcterms:W3CDTF">2026-01-09T15:01:00Z</dcterms:modified>
</cp:coreProperties>
</file>